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0B75C0" w14:textId="0C95E789" w:rsidR="00000000" w:rsidRDefault="00594F78" w:rsidP="00AF24AC">
      <w:pPr>
        <w:jc w:val="center"/>
      </w:pPr>
      <w:r>
        <w:t>Appendix A</w:t>
      </w:r>
    </w:p>
    <w:p w14:paraId="4E050F94" w14:textId="77777777" w:rsidR="00594F78" w:rsidRDefault="00594F78" w:rsidP="00AF24AC">
      <w:pPr>
        <w:jc w:val="center"/>
      </w:pPr>
    </w:p>
    <w:p w14:paraId="711BCA59" w14:textId="58076C32" w:rsidR="00812428" w:rsidRDefault="00812428" w:rsidP="00AF24AC">
      <w:r>
        <w:t>Search string:</w:t>
      </w:r>
    </w:p>
    <w:p w14:paraId="1C40EA22" w14:textId="77777777" w:rsidR="00594F78" w:rsidRPr="00594F78" w:rsidRDefault="00594F78" w:rsidP="00AF24AC">
      <w:pPr>
        <w:spacing w:after="0" w:line="240" w:lineRule="auto"/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</w:pPr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(</w:t>
      </w:r>
      <w:proofErr w:type="spellStart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autis</w:t>
      </w:r>
      <w:proofErr w:type="spellEnd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* OR </w:t>
      </w:r>
      <w:proofErr w:type="spellStart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asperger</w:t>
      </w:r>
      <w:proofErr w:type="spellEnd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 xml:space="preserve">* OR "ASD" OR "ASC") AND ("autistic community" OR peer OR "autistic pairs" OR "autistic-autistic" OR contact OR “autistic to autistic” OR “other autistic” OR connect* OR belonging OR coproduction OR "co-production" OR dyad OR participatory OR friend* OR relationship OR rapport OR community OR relation* OR "interact*") AND (wellbeing OR "well-being" OR "quality of life" OR "mental health" OR “life satisfaction” OR depress* OR </w:t>
      </w:r>
      <w:proofErr w:type="spellStart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anxi</w:t>
      </w:r>
      <w:proofErr w:type="spellEnd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* OR wellness OR "self-esteem" OR happy OR "joy*" OR “</w:t>
      </w:r>
      <w:proofErr w:type="spellStart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thriv</w:t>
      </w:r>
      <w:proofErr w:type="spellEnd"/>
      <w:r w:rsidRPr="00594F78">
        <w:rPr>
          <w:rFonts w:ascii="Calibri" w:eastAsia="Times New Roman" w:hAnsi="Calibri" w:cs="Calibri"/>
          <w:color w:val="000000"/>
          <w:kern w:val="0"/>
          <w:sz w:val="24"/>
          <w:szCs w:val="24"/>
          <w:lang w:eastAsia="en-GB"/>
          <w14:ligatures w14:val="none"/>
        </w:rPr>
        <w:t>*”)</w:t>
      </w:r>
    </w:p>
    <w:p w14:paraId="4CA443DF" w14:textId="77777777" w:rsidR="00594F78" w:rsidRDefault="00594F78" w:rsidP="00AF24AC">
      <w:pPr>
        <w:jc w:val="center"/>
      </w:pPr>
    </w:p>
    <w:p w14:paraId="20CE38CB" w14:textId="77777777" w:rsidR="00AF24AC" w:rsidRDefault="00AF24AC" w:rsidP="00AF24AC">
      <w:r>
        <w:t>Database search strategy:</w:t>
      </w:r>
    </w:p>
    <w:p w14:paraId="2D7E2AA2" w14:textId="77777777" w:rsidR="00AF24AC" w:rsidRDefault="00AF24AC" w:rsidP="00AF24AC">
      <w:pPr>
        <w:jc w:val="center"/>
      </w:pPr>
    </w:p>
    <w:tbl>
      <w:tblPr>
        <w:tblW w:w="97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73"/>
        <w:gridCol w:w="3391"/>
        <w:gridCol w:w="1571"/>
        <w:gridCol w:w="2101"/>
        <w:gridCol w:w="1439"/>
      </w:tblGrid>
      <w:tr w:rsidR="00AF24AC" w:rsidRPr="00AF24AC" w14:paraId="4A17DF1F" w14:textId="77777777" w:rsidTr="00914E74">
        <w:trPr>
          <w:trHeight w:val="596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0758D0" w14:textId="4DB45730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atabase</w:t>
            </w:r>
          </w:p>
        </w:tc>
        <w:tc>
          <w:tcPr>
            <w:tcW w:w="33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E71096" w14:textId="7CDFEBED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bsection of database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7408FB" w14:textId="5D62F7F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Grey Literature Search</w:t>
            </w:r>
          </w:p>
        </w:tc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8971C2" w14:textId="0FBB039A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Filters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DDDA99" w14:textId="6F28819A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umber of results</w:t>
            </w:r>
          </w:p>
        </w:tc>
      </w:tr>
      <w:tr w:rsidR="00AF24AC" w:rsidRPr="00AF24AC" w14:paraId="467AAD94" w14:textId="77777777" w:rsidTr="00AF24AC">
        <w:trPr>
          <w:trHeight w:val="298"/>
        </w:trPr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B6BD6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0D7834E" w14:textId="7C9D379D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OPUS</w:t>
            </w:r>
          </w:p>
        </w:tc>
        <w:tc>
          <w:tcPr>
            <w:tcW w:w="33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FAA2A75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6D4EF0C" w14:textId="5214B680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(1788 to present) 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C4A23F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1E3838A" w14:textId="3E2BC22A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DF4BE9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03A195A" w14:textId="25910E53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le-abs-key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E0969C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FEB71D4" w14:textId="3970079B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318</w:t>
            </w:r>
          </w:p>
        </w:tc>
      </w:tr>
      <w:tr w:rsidR="00AF24AC" w:rsidRPr="00AF24AC" w14:paraId="15140430" w14:textId="77777777" w:rsidTr="00AF24AC">
        <w:trPr>
          <w:trHeight w:val="298"/>
        </w:trPr>
        <w:tc>
          <w:tcPr>
            <w:tcW w:w="1273" w:type="dxa"/>
            <w:vMerge w:val="restart"/>
            <w:shd w:val="clear" w:color="auto" w:fill="auto"/>
            <w:noWrap/>
            <w:hideMark/>
          </w:tcPr>
          <w:p w14:paraId="5CAF682C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B61DF41" w14:textId="57FE9538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EBSCOhost</w:t>
            </w:r>
          </w:p>
        </w:tc>
        <w:tc>
          <w:tcPr>
            <w:tcW w:w="3391" w:type="dxa"/>
            <w:shd w:val="clear" w:color="auto" w:fill="auto"/>
            <w:hideMark/>
          </w:tcPr>
          <w:p w14:paraId="34DE9EA8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4BEAE4F" w14:textId="503C503A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ycInfo</w:t>
            </w:r>
            <w:proofErr w:type="spellEnd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806 to present)</w:t>
            </w:r>
          </w:p>
        </w:tc>
        <w:tc>
          <w:tcPr>
            <w:tcW w:w="1571" w:type="dxa"/>
            <w:vMerge w:val="restart"/>
            <w:shd w:val="clear" w:color="auto" w:fill="auto"/>
            <w:noWrap/>
            <w:hideMark/>
          </w:tcPr>
          <w:p w14:paraId="50908FAC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231E38B" w14:textId="648800B8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hideMark/>
          </w:tcPr>
          <w:p w14:paraId="637B4037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EF312FB" w14:textId="54E4AADA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le-abs-subject terms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hideMark/>
          </w:tcPr>
          <w:p w14:paraId="6EC053E3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E2BE59A" w14:textId="0A5B61B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77</w:t>
            </w:r>
          </w:p>
        </w:tc>
      </w:tr>
      <w:tr w:rsidR="00AF24AC" w:rsidRPr="00AF24AC" w14:paraId="1073E30C" w14:textId="77777777" w:rsidTr="00AF24AC">
        <w:trPr>
          <w:trHeight w:val="298"/>
        </w:trPr>
        <w:tc>
          <w:tcPr>
            <w:tcW w:w="1273" w:type="dxa"/>
            <w:vMerge/>
            <w:vAlign w:val="center"/>
            <w:hideMark/>
          </w:tcPr>
          <w:p w14:paraId="3BF1649A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91" w:type="dxa"/>
            <w:shd w:val="clear" w:color="auto" w:fill="auto"/>
            <w:hideMark/>
          </w:tcPr>
          <w:p w14:paraId="36AD4681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sycArticles</w:t>
            </w:r>
            <w:proofErr w:type="spellEnd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(1894 to present)</w:t>
            </w:r>
          </w:p>
        </w:tc>
        <w:tc>
          <w:tcPr>
            <w:tcW w:w="1571" w:type="dxa"/>
            <w:vMerge/>
            <w:vAlign w:val="center"/>
            <w:hideMark/>
          </w:tcPr>
          <w:p w14:paraId="3076A58C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vMerge/>
            <w:vAlign w:val="center"/>
            <w:hideMark/>
          </w:tcPr>
          <w:p w14:paraId="52B9A7CD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3767494D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F24AC" w:rsidRPr="00AF24AC" w14:paraId="1166628F" w14:textId="77777777" w:rsidTr="00AF24AC">
        <w:trPr>
          <w:trHeight w:val="596"/>
        </w:trPr>
        <w:tc>
          <w:tcPr>
            <w:tcW w:w="1273" w:type="dxa"/>
            <w:vMerge w:val="restart"/>
            <w:shd w:val="clear" w:color="auto" w:fill="auto"/>
            <w:noWrap/>
            <w:hideMark/>
          </w:tcPr>
          <w:p w14:paraId="51E4EFB7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8D9EF31" w14:textId="293E30DA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 of Science</w:t>
            </w:r>
          </w:p>
        </w:tc>
        <w:tc>
          <w:tcPr>
            <w:tcW w:w="3391" w:type="dxa"/>
            <w:shd w:val="clear" w:color="auto" w:fill="auto"/>
            <w:hideMark/>
          </w:tcPr>
          <w:p w14:paraId="14B037B5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BBA0E9A" w14:textId="56CD151F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cience Citation Index Expanded (1900 to present)</w:t>
            </w:r>
          </w:p>
        </w:tc>
        <w:tc>
          <w:tcPr>
            <w:tcW w:w="1571" w:type="dxa"/>
            <w:vMerge w:val="restart"/>
            <w:shd w:val="clear" w:color="auto" w:fill="auto"/>
            <w:noWrap/>
            <w:hideMark/>
          </w:tcPr>
          <w:p w14:paraId="41DB3ED9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BCF280C" w14:textId="4755CE61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hideMark/>
          </w:tcPr>
          <w:p w14:paraId="0931FB29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3540492C" w14:textId="1306DBFC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le abs author keywords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hideMark/>
          </w:tcPr>
          <w:p w14:paraId="2325BB71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7E43FDA3" w14:textId="5D7D189A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98</w:t>
            </w:r>
          </w:p>
        </w:tc>
      </w:tr>
      <w:tr w:rsidR="00AF24AC" w:rsidRPr="00AF24AC" w14:paraId="5A27449F" w14:textId="77777777" w:rsidTr="00AF24AC">
        <w:trPr>
          <w:trHeight w:val="596"/>
        </w:trPr>
        <w:tc>
          <w:tcPr>
            <w:tcW w:w="1273" w:type="dxa"/>
            <w:vMerge/>
            <w:vAlign w:val="center"/>
            <w:hideMark/>
          </w:tcPr>
          <w:p w14:paraId="1FDFC3AB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91" w:type="dxa"/>
            <w:shd w:val="clear" w:color="auto" w:fill="auto"/>
            <w:hideMark/>
          </w:tcPr>
          <w:p w14:paraId="6662480B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Social Sciences Citation Index (1900 to present)</w:t>
            </w:r>
          </w:p>
        </w:tc>
        <w:tc>
          <w:tcPr>
            <w:tcW w:w="1571" w:type="dxa"/>
            <w:vMerge/>
            <w:vAlign w:val="center"/>
            <w:hideMark/>
          </w:tcPr>
          <w:p w14:paraId="6372AE6D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vMerge/>
            <w:vAlign w:val="center"/>
            <w:hideMark/>
          </w:tcPr>
          <w:p w14:paraId="419A8309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5FA1B846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F24AC" w:rsidRPr="00AF24AC" w14:paraId="4F480BE5" w14:textId="77777777" w:rsidTr="00AF24AC">
        <w:trPr>
          <w:trHeight w:val="596"/>
        </w:trPr>
        <w:tc>
          <w:tcPr>
            <w:tcW w:w="1273" w:type="dxa"/>
            <w:vMerge w:val="restart"/>
            <w:shd w:val="clear" w:color="auto" w:fill="auto"/>
            <w:noWrap/>
            <w:hideMark/>
          </w:tcPr>
          <w:p w14:paraId="553DA717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F8076E2" w14:textId="79949C50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Web of Science</w:t>
            </w:r>
          </w:p>
        </w:tc>
        <w:tc>
          <w:tcPr>
            <w:tcW w:w="3391" w:type="dxa"/>
            <w:shd w:val="clear" w:color="auto" w:fill="auto"/>
            <w:hideMark/>
          </w:tcPr>
          <w:p w14:paraId="68FD682D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E5D7DE3" w14:textId="39400B4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ference Proceedings Citation Index – Science (1990 to present)</w:t>
            </w:r>
          </w:p>
        </w:tc>
        <w:tc>
          <w:tcPr>
            <w:tcW w:w="1571" w:type="dxa"/>
            <w:vMerge w:val="restart"/>
            <w:shd w:val="clear" w:color="auto" w:fill="auto"/>
            <w:noWrap/>
            <w:hideMark/>
          </w:tcPr>
          <w:p w14:paraId="77A615EA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13B359BD" w14:textId="5C9267D4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01" w:type="dxa"/>
            <w:vMerge w:val="restart"/>
            <w:shd w:val="clear" w:color="auto" w:fill="auto"/>
            <w:noWrap/>
            <w:hideMark/>
          </w:tcPr>
          <w:p w14:paraId="5826914B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2866D44" w14:textId="39A3B369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le abs author keywords</w:t>
            </w:r>
          </w:p>
        </w:tc>
        <w:tc>
          <w:tcPr>
            <w:tcW w:w="1439" w:type="dxa"/>
            <w:vMerge w:val="restart"/>
            <w:shd w:val="clear" w:color="auto" w:fill="auto"/>
            <w:noWrap/>
            <w:hideMark/>
          </w:tcPr>
          <w:p w14:paraId="672753CA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A1AC017" w14:textId="5AA0D564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7</w:t>
            </w:r>
          </w:p>
        </w:tc>
      </w:tr>
      <w:tr w:rsidR="00AF24AC" w:rsidRPr="00AF24AC" w14:paraId="356BD883" w14:textId="77777777" w:rsidTr="00AF24AC">
        <w:trPr>
          <w:trHeight w:val="895"/>
        </w:trPr>
        <w:tc>
          <w:tcPr>
            <w:tcW w:w="1273" w:type="dxa"/>
            <w:vMerge/>
            <w:vAlign w:val="center"/>
            <w:hideMark/>
          </w:tcPr>
          <w:p w14:paraId="19FD2C5B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3391" w:type="dxa"/>
            <w:shd w:val="clear" w:color="auto" w:fill="auto"/>
            <w:hideMark/>
          </w:tcPr>
          <w:p w14:paraId="209B6292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onference Proceedings Citation Index – Social Sciences and Humanities (1990 to present)</w:t>
            </w:r>
          </w:p>
        </w:tc>
        <w:tc>
          <w:tcPr>
            <w:tcW w:w="1571" w:type="dxa"/>
            <w:vMerge/>
            <w:vAlign w:val="center"/>
            <w:hideMark/>
          </w:tcPr>
          <w:p w14:paraId="042147C5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101" w:type="dxa"/>
            <w:vMerge/>
            <w:vAlign w:val="center"/>
            <w:hideMark/>
          </w:tcPr>
          <w:p w14:paraId="0BCB040C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439" w:type="dxa"/>
            <w:vMerge/>
            <w:vAlign w:val="center"/>
            <w:hideMark/>
          </w:tcPr>
          <w:p w14:paraId="0666EBAC" w14:textId="77777777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AF24AC" w:rsidRPr="00AF24AC" w14:paraId="3D816B20" w14:textId="77777777" w:rsidTr="00AF24AC">
        <w:trPr>
          <w:trHeight w:val="1492"/>
        </w:trPr>
        <w:tc>
          <w:tcPr>
            <w:tcW w:w="1273" w:type="dxa"/>
            <w:shd w:val="clear" w:color="auto" w:fill="auto"/>
            <w:hideMark/>
          </w:tcPr>
          <w:p w14:paraId="54809EDE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055DE7D2" w14:textId="6AC64CE3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proofErr w:type="spellStart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quest</w:t>
            </w:r>
            <w:proofErr w:type="spellEnd"/>
          </w:p>
        </w:tc>
        <w:tc>
          <w:tcPr>
            <w:tcW w:w="3391" w:type="dxa"/>
            <w:shd w:val="clear" w:color="auto" w:fill="auto"/>
            <w:hideMark/>
          </w:tcPr>
          <w:p w14:paraId="056EE4A2" w14:textId="77777777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57E4B915" w14:textId="655B94F8" w:rsid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atabases: health and medicine, science and tech, social sciences. Source types: reports, dissertations and theses, other sources, working papers, conference papers and </w:t>
            </w:r>
            <w:proofErr w:type="gramStart"/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roceedings</w:t>
            </w:r>
            <w:proofErr w:type="gramEnd"/>
          </w:p>
          <w:p w14:paraId="7E9308AD" w14:textId="77777777" w:rsidR="00AF24AC" w:rsidRPr="00AF24AC" w:rsidRDefault="00AF24AC" w:rsidP="00AF24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571" w:type="dxa"/>
            <w:shd w:val="clear" w:color="auto" w:fill="auto"/>
            <w:hideMark/>
          </w:tcPr>
          <w:p w14:paraId="351466A7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69C0C730" w14:textId="0A45DBF8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01" w:type="dxa"/>
            <w:shd w:val="clear" w:color="auto" w:fill="auto"/>
            <w:hideMark/>
          </w:tcPr>
          <w:p w14:paraId="6A38E824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23A65D79" w14:textId="6AB2D8ED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Title, abstracts and all subjects and indexing</w:t>
            </w:r>
          </w:p>
        </w:tc>
        <w:tc>
          <w:tcPr>
            <w:tcW w:w="1439" w:type="dxa"/>
            <w:shd w:val="clear" w:color="auto" w:fill="auto"/>
            <w:hideMark/>
          </w:tcPr>
          <w:p w14:paraId="2D4D39BE" w14:textId="77777777" w:rsid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  <w:p w14:paraId="405CA70D" w14:textId="242EAA6F" w:rsidR="00AF24AC" w:rsidRPr="00AF24AC" w:rsidRDefault="00AF24AC" w:rsidP="00AF24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AF24A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8</w:t>
            </w:r>
          </w:p>
        </w:tc>
      </w:tr>
    </w:tbl>
    <w:p w14:paraId="406A8073" w14:textId="0418F58A" w:rsidR="00AF24AC" w:rsidRDefault="00AF24AC" w:rsidP="00AF24AC">
      <w:pPr>
        <w:jc w:val="center"/>
      </w:pPr>
    </w:p>
    <w:sectPr w:rsidR="00AF24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451972"/>
    <w:multiLevelType w:val="hybridMultilevel"/>
    <w:tmpl w:val="9EF6C5FC"/>
    <w:lvl w:ilvl="0" w:tplc="040225DA">
      <w:start w:val="28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1829132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F66"/>
    <w:rsid w:val="001A2F66"/>
    <w:rsid w:val="003C19CD"/>
    <w:rsid w:val="00412A21"/>
    <w:rsid w:val="00594F78"/>
    <w:rsid w:val="00812428"/>
    <w:rsid w:val="00851BB5"/>
    <w:rsid w:val="00AF24AC"/>
    <w:rsid w:val="00E417B7"/>
    <w:rsid w:val="00FD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55A08"/>
  <w15:chartTrackingRefBased/>
  <w15:docId w15:val="{432DB233-22A9-4E00-8A21-D5298C2C1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0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89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5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215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atts</dc:creator>
  <cp:keywords/>
  <dc:description/>
  <cp:lastModifiedBy>George Watts</cp:lastModifiedBy>
  <cp:revision>4</cp:revision>
  <dcterms:created xsi:type="dcterms:W3CDTF">2023-12-04T15:32:00Z</dcterms:created>
  <dcterms:modified xsi:type="dcterms:W3CDTF">2023-12-05T09:59:00Z</dcterms:modified>
</cp:coreProperties>
</file>